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9"/>
        <w:gridCol w:w="1130"/>
        <w:gridCol w:w="1985"/>
        <w:gridCol w:w="520"/>
        <w:gridCol w:w="1516"/>
        <w:gridCol w:w="1042"/>
        <w:gridCol w:w="2121"/>
      </w:tblGrid>
      <w:tr w:rsidR="00A6171D" w:rsidRPr="00F61125" w:rsidTr="00E927BB">
        <w:trPr>
          <w:trHeight w:val="111"/>
        </w:trPr>
        <w:tc>
          <w:tcPr>
            <w:tcW w:w="95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171D" w:rsidRPr="00A30A91" w:rsidRDefault="00A6171D" w:rsidP="00E92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A30A91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 xml:space="preserve">Table S1. </w:t>
            </w:r>
            <w:r w:rsidR="00E927BB" w:rsidRPr="00A30A91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Overview of the samples</w:t>
            </w:r>
          </w:p>
        </w:tc>
      </w:tr>
      <w:tr w:rsidR="00A6171D" w:rsidRPr="00F61125" w:rsidTr="00E927BB">
        <w:trPr>
          <w:trHeight w:val="227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bookmarkStart w:id="0" w:name="RANGE!A1:G28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ample ID</w:t>
            </w:r>
            <w:bookmarkEnd w:id="0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pecies</w:t>
            </w:r>
            <w:r w:rsidR="00E927BB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 of </w:t>
            </w:r>
            <w:r w:rsidR="00E927BB"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aulerp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it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nr. </w:t>
            </w:r>
            <w:proofErr w:type="spellStart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equences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nr. </w:t>
            </w:r>
            <w:proofErr w:type="spellStart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OTU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4EB8" w:rsidRPr="00F61125" w:rsidRDefault="00524EB8" w:rsidP="00E927BB">
            <w:pPr>
              <w:spacing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proofErr w:type="spellStart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Good's</w:t>
            </w:r>
            <w:proofErr w:type="spellEnd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overage</w:t>
            </w:r>
            <w:proofErr w:type="spellEnd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 (%) 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  <w:lang w:val="nl-BE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9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9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3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6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3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6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2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63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6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2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,5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9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S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40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9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2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9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5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8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8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2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3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20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6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2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59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81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6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3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D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6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22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4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8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19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9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6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3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3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5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0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9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5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3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2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cylindrac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9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5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bookmarkStart w:id="1" w:name="RANGE!A29:G46"/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19</w:t>
            </w:r>
            <w:bookmarkEnd w:id="1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6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3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7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0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6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84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3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55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6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,65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9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7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8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2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42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42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53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25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9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7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39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9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9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4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ndo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7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3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2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5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52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61125">
              <w:rPr>
                <w:rFonts w:ascii="Times New Roman" w:hAnsi="Times New Roman" w:cs="Times New Roman"/>
                <w:color w:val="000000"/>
              </w:rPr>
              <w:t>epibio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95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94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740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9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71</w:t>
            </w:r>
          </w:p>
        </w:tc>
      </w:tr>
      <w:tr w:rsidR="00A6171D" w:rsidRPr="00F61125" w:rsidTr="00E927BB">
        <w:trPr>
          <w:trHeight w:val="111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p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1125">
              <w:rPr>
                <w:rFonts w:ascii="Times New Roman" w:hAnsi="Times New Roman" w:cs="Times New Roman"/>
                <w:color w:val="000000"/>
              </w:rPr>
              <w:t>rhizobio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E927BB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</w:pPr>
            <w:r w:rsidRPr="00E927BB">
              <w:rPr>
                <w:rFonts w:ascii="Times New Roman" w:eastAsia="Times New Roman" w:hAnsi="Times New Roman" w:cs="Times New Roman"/>
                <w:i/>
                <w:color w:val="000000"/>
                <w:lang w:val="nl-BE" w:eastAsia="nl-BE"/>
              </w:rPr>
              <w:t>prolifer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C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62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171D" w:rsidRPr="00F61125" w:rsidRDefault="00A6171D" w:rsidP="00A61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F61125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,83</w:t>
            </w:r>
          </w:p>
        </w:tc>
      </w:tr>
    </w:tbl>
    <w:p w:rsidR="00524EB8" w:rsidRDefault="00524EB8" w:rsidP="00524EB8"/>
    <w:p w:rsidR="00E11385" w:rsidRDefault="00E11385" w:rsidP="00524EB8"/>
    <w:tbl>
      <w:tblPr>
        <w:tblpPr w:leftFromText="141" w:rightFromText="141" w:horzAnchor="margin" w:tblpY="-463"/>
        <w:tblW w:w="90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6"/>
        <w:gridCol w:w="352"/>
        <w:gridCol w:w="1085"/>
        <w:gridCol w:w="885"/>
        <w:gridCol w:w="824"/>
        <w:gridCol w:w="790"/>
        <w:gridCol w:w="690"/>
      </w:tblGrid>
      <w:tr w:rsidR="005A0D74" w:rsidRPr="004C1D5A" w:rsidTr="005A0D74">
        <w:trPr>
          <w:trHeight w:val="293"/>
        </w:trPr>
        <w:tc>
          <w:tcPr>
            <w:tcW w:w="90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0D74" w:rsidRPr="004C1D5A" w:rsidRDefault="005A0D74" w:rsidP="00A30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lastRenderedPageBreak/>
              <w:t xml:space="preserve">Table S2. </w:t>
            </w:r>
            <w:r w:rsidRPr="004C1D5A">
              <w:rPr>
                <w:sz w:val="20"/>
                <w:szCs w:val="20"/>
              </w:rPr>
              <w:t xml:space="preserve"> </w:t>
            </w:r>
            <w:r w:rsidRPr="004C1D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t xml:space="preserve">PERMANOVA analyses based on Bray–Curtis dissimilarities of OTU abundances for bacterial communities within the whole microbiome and </w:t>
            </w:r>
            <w:r w:rsidR="00A30A91" w:rsidRPr="004C1D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t>separate morphological niches.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ource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4C1D5A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d</w:t>
            </w:r>
            <w:r w:rsidR="005A0D74"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f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S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M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4C1D5A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Pseudo 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R</w:t>
            </w:r>
            <w:r w:rsid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²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4C1D5A" w:rsidP="004C1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BE"/>
              </w:rPr>
              <w:t>p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(a) Complete Microbiome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orphological nich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,93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,969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,89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,136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0</w:t>
            </w: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,0001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Host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0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,04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35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222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67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57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,23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001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2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9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15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362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orphological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iche:Host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71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57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43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50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753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orphological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iche:Environment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,14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58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43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5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211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Morphological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iche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46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34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94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33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378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os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0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3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14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317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3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12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5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44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7418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orphological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che:Hos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numbe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42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12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5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3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854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orphological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che:Environmen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number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48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47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99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0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089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idual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,7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48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63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otal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,16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(b) Endobiom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645D05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os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7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73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75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14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BE" w:eastAsia="nl-BE"/>
              </w:rPr>
              <w:t>0,0501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77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56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20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36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074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7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79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54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327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os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3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3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11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72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014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4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13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00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96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4775</w:t>
            </w: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idual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06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12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25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5A0D74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otal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,26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D74" w:rsidRPr="004C1D5A" w:rsidRDefault="005A0D74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(c) Epibiom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Host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19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924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05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37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61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37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991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28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079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9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90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077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59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657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os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5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59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961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52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4781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7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9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081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78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idual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34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69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74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otal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,9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(d) Rhizobiom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Host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2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29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245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81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437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43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47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811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54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0,0431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2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23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84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55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68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645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Host</w:t>
            </w:r>
            <w:bookmarkStart w:id="2" w:name="_GoBack"/>
            <w:bookmarkEnd w:id="2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3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36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516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033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9006</w:t>
            </w:r>
          </w:p>
        </w:tc>
      </w:tr>
      <w:tr w:rsidR="004C1D5A" w:rsidRPr="004C1D5A" w:rsidTr="005A0D74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Environment:Replicate</w:t>
            </w:r>
            <w:proofErr w:type="spellEnd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number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6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01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760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148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7853</w:t>
            </w:r>
          </w:p>
        </w:tc>
      </w:tr>
      <w:tr w:rsidR="004C1D5A" w:rsidRPr="004C1D5A" w:rsidTr="00784A4A">
        <w:trPr>
          <w:trHeight w:val="293"/>
        </w:trPr>
        <w:tc>
          <w:tcPr>
            <w:tcW w:w="4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idual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,323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2647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,3262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4C1D5A" w:rsidRPr="004C1D5A" w:rsidTr="00645D05">
        <w:trPr>
          <w:trHeight w:val="293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otal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,05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D5A" w:rsidRPr="004C1D5A" w:rsidRDefault="004C1D5A" w:rsidP="005A0D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645D05" w:rsidRPr="004C1D5A" w:rsidTr="00645D05">
        <w:trPr>
          <w:trHeight w:val="293"/>
        </w:trPr>
        <w:tc>
          <w:tcPr>
            <w:tcW w:w="904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D05" w:rsidRPr="004C1D5A" w:rsidRDefault="00645D05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4C1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he analysis was based on Bray–Curtis dissimilarities of OTU abundances and pseudo F statistics were calculated for each term using direct analogues to univariate expectations of mean squares (EMS); p-values were obtained using 9999 permutations under a reduced model; Significant p-values (alpha ≤ 0.05) are shown in bold.</w:t>
            </w:r>
          </w:p>
        </w:tc>
      </w:tr>
      <w:tr w:rsidR="00645D05" w:rsidRPr="004C1D5A" w:rsidTr="00645D05">
        <w:trPr>
          <w:trHeight w:val="432"/>
        </w:trPr>
        <w:tc>
          <w:tcPr>
            <w:tcW w:w="9042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D05" w:rsidRPr="004C1D5A" w:rsidRDefault="00645D05" w:rsidP="005A0D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</w:tbl>
    <w:p w:rsidR="0087664E" w:rsidRDefault="0087664E" w:rsidP="005A0D74"/>
    <w:sectPr w:rsidR="0087664E" w:rsidSect="005A0D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EB8"/>
    <w:rsid w:val="001E7E60"/>
    <w:rsid w:val="004C1D5A"/>
    <w:rsid w:val="00524EB8"/>
    <w:rsid w:val="005A0D74"/>
    <w:rsid w:val="005D1CED"/>
    <w:rsid w:val="00645D05"/>
    <w:rsid w:val="0067216E"/>
    <w:rsid w:val="0087664E"/>
    <w:rsid w:val="008D5FDD"/>
    <w:rsid w:val="00911C22"/>
    <w:rsid w:val="00934BD3"/>
    <w:rsid w:val="00A30A91"/>
    <w:rsid w:val="00A6171D"/>
    <w:rsid w:val="00C055B1"/>
    <w:rsid w:val="00CF3FE8"/>
    <w:rsid w:val="00E11385"/>
    <w:rsid w:val="00E927BB"/>
    <w:rsid w:val="00F61125"/>
    <w:rsid w:val="00F8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4A4FE"/>
  <w15:chartTrackingRefBased/>
  <w15:docId w15:val="{ECDDCE67-9CB5-450D-9D58-8BB34AFD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4E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0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26C5E-8015-4FC5-B132-E9EDFDF91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2</Pages>
  <Words>713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orrissey</dc:creator>
  <cp:keywords/>
  <dc:description/>
  <cp:lastModifiedBy>Kathryn Morrissey</cp:lastModifiedBy>
  <cp:revision>8</cp:revision>
  <dcterms:created xsi:type="dcterms:W3CDTF">2019-02-27T13:00:00Z</dcterms:created>
  <dcterms:modified xsi:type="dcterms:W3CDTF">2019-03-14T09:58:00Z</dcterms:modified>
</cp:coreProperties>
</file>